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CAFF2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r w:rsidRPr="00B071F7">
        <w:rPr>
          <w:b/>
          <w:sz w:val="22"/>
        </w:rPr>
        <w:t>Table S1. The nomenclature of glucosinolate compounds.</w:t>
      </w:r>
    </w:p>
    <w:p w14:paraId="72869CBF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</w:p>
    <w:tbl>
      <w:tblPr>
        <w:tblW w:w="7836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08"/>
        <w:gridCol w:w="3393"/>
        <w:gridCol w:w="2135"/>
        <w:gridCol w:w="1300"/>
      </w:tblGrid>
      <w:tr w:rsidR="00E06C90" w:rsidRPr="00F036A9" w14:paraId="72ADDBDC" w14:textId="77777777" w:rsidTr="00D43BA3">
        <w:trPr>
          <w:cantSplit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83051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Symbol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260A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3B11B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Common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E0DA2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Biosynthesis pathway from</w:t>
            </w:r>
          </w:p>
        </w:tc>
      </w:tr>
      <w:tr w:rsidR="00E06C90" w:rsidRPr="00F036A9" w14:paraId="525C5E6E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8893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2OHB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524C1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2-hydroxy-3-buten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FB9C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Progoit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80ECC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0540D552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F9640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3OHP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3EB7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3-hydroxy-4-penten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E1D3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4662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3C237398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45FC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HB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AA5CB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2-hydroxy-2-methylprop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70A1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conringi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A76F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2F90B563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66416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3MTP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A7FF9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3-methylthioprop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C6772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iberve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96126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503BB6CD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B74D9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MTB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E9986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methylthiobu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48AB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eru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A4A92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0E86B24E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0C8B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5MTP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1D493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5-methylthiopen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4E40B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bertero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D4F4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76DA4EB8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32291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6MT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1F269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6-methylthiohex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D88E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lesquerel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9C8D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2A902322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AE3A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7MT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C4C6B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7-methylthiohep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C7B0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90420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756D7708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08B3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8MTO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9C235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8-methylthiooc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C1D3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A4031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37F60B81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C68F1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MSOB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2A2E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methylsulfinylbu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0E22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rapha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077F0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327D3AEC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41B1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5MSOP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1442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5-methylsulfinylpen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FBE78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alys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ACD92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06D8D504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A4442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6MSO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94743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6-methylsulfinylhex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F7A0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hespe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A451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25DCBCE5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0B3E3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7MSO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1DAD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7-methylsulfinylhep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5B503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iba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E0970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5E5F9B2A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7614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8MSOO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CA515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8-methylsulfinyloc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5F5DC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hirsu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5F408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2F8594C6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0864F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2P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D355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2-phenyleth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3ACEF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nasturti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E295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Phenylalanine</w:t>
            </w:r>
          </w:p>
        </w:tc>
      </w:tr>
      <w:tr w:rsidR="00E06C90" w:rsidRPr="00F036A9" w14:paraId="474BF468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94E6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3BZOP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21439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3-benzoyloxyprop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E8EC6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malco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8010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00A7AEB7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C20A8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BZOB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DB5E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benzoyloxybut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950B0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958FE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Methionine</w:t>
            </w:r>
          </w:p>
        </w:tc>
      </w:tr>
      <w:tr w:rsidR="00E06C90" w:rsidRPr="00F036A9" w14:paraId="3599954E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65CE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I3M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7BDA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Indol-3-ylmethyl 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36E88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Glucobrassi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4407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Tryptophan</w:t>
            </w:r>
          </w:p>
        </w:tc>
      </w:tr>
      <w:tr w:rsidR="00E06C90" w:rsidRPr="00F036A9" w14:paraId="50BF3E1F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1B23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1MOI3M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EE2D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1-methoxyindol-3-ylmethyl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20DEF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Neoglucobrassi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D2E89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Tryptophan</w:t>
            </w:r>
          </w:p>
        </w:tc>
      </w:tr>
      <w:tr w:rsidR="00E06C90" w:rsidRPr="00F036A9" w14:paraId="7F968DB4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F0AF2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OHI3M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3BE0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hydroxyindol-3-ylmethylglucosinolat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E03C3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hydroxy-glucobrassi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314ED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Tryptophan</w:t>
            </w:r>
          </w:p>
        </w:tc>
      </w:tr>
      <w:tr w:rsidR="00E06C90" w:rsidRPr="00F036A9" w14:paraId="40074F32" w14:textId="77777777" w:rsidTr="00D43BA3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728C7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MOI3M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7433D4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methoxyindol-3-ylmethylglucosinolate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F54E8A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4-methoxy-glucobrassic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D2EE29" w14:textId="77777777" w:rsidR="00E06C90" w:rsidRPr="00F036A9" w:rsidRDefault="00E06C90" w:rsidP="00067DDB">
            <w:pPr>
              <w:spacing w:after="0" w:line="360" w:lineRule="auto"/>
              <w:rPr>
                <w:rFonts w:cs="Arial"/>
                <w:sz w:val="16"/>
                <w:szCs w:val="16"/>
                <w:lang w:eastAsia="fr-FR"/>
              </w:rPr>
            </w:pPr>
            <w:r w:rsidRPr="00F036A9">
              <w:rPr>
                <w:rFonts w:cs="Arial"/>
                <w:sz w:val="16"/>
                <w:szCs w:val="16"/>
                <w:lang w:eastAsia="fr-FR"/>
              </w:rPr>
              <w:t>Tryptophan</w:t>
            </w:r>
          </w:p>
        </w:tc>
      </w:tr>
    </w:tbl>
    <w:p w14:paraId="737602C2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bookmarkStart w:id="0" w:name="_GoBack"/>
      <w:bookmarkEnd w:id="0"/>
    </w:p>
    <w:sectPr w:rsidR="00E06C90" w:rsidRPr="00B071F7" w:rsidSect="009912C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EB72D" w14:textId="77777777" w:rsidR="00CE4452" w:rsidRDefault="009064D3">
      <w:pPr>
        <w:spacing w:after="0" w:line="240" w:lineRule="auto"/>
      </w:pPr>
      <w:r>
        <w:separator/>
      </w:r>
    </w:p>
  </w:endnote>
  <w:endnote w:type="continuationSeparator" w:id="0">
    <w:p w14:paraId="4D2788BF" w14:textId="77777777" w:rsidR="00CE4452" w:rsidRDefault="0090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CB1C0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2ABFEB9" w14:textId="77777777" w:rsidR="00543B6B" w:rsidRDefault="00367B19" w:rsidP="004A638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C3D8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67B1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3E0D83" w14:textId="77777777" w:rsidR="00543B6B" w:rsidRDefault="00367B19" w:rsidP="004A638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6FB6C" w14:textId="77777777" w:rsidR="00CE4452" w:rsidRDefault="009064D3">
      <w:pPr>
        <w:spacing w:after="0" w:line="240" w:lineRule="auto"/>
      </w:pPr>
      <w:r>
        <w:separator/>
      </w:r>
    </w:p>
  </w:footnote>
  <w:footnote w:type="continuationSeparator" w:id="0">
    <w:p w14:paraId="448CE560" w14:textId="77777777" w:rsidR="00CE4452" w:rsidRDefault="00906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C90"/>
    <w:rsid w:val="00032DE6"/>
    <w:rsid w:val="001D6FE5"/>
    <w:rsid w:val="00221544"/>
    <w:rsid w:val="00347F00"/>
    <w:rsid w:val="00367B19"/>
    <w:rsid w:val="003B0C85"/>
    <w:rsid w:val="0046517C"/>
    <w:rsid w:val="00483E9E"/>
    <w:rsid w:val="0051676E"/>
    <w:rsid w:val="005C5345"/>
    <w:rsid w:val="00602D79"/>
    <w:rsid w:val="00617D24"/>
    <w:rsid w:val="00630A3D"/>
    <w:rsid w:val="00660155"/>
    <w:rsid w:val="006A6974"/>
    <w:rsid w:val="006F213A"/>
    <w:rsid w:val="00857497"/>
    <w:rsid w:val="008875FB"/>
    <w:rsid w:val="008C5EB6"/>
    <w:rsid w:val="008F463E"/>
    <w:rsid w:val="009064D3"/>
    <w:rsid w:val="0092564F"/>
    <w:rsid w:val="009D037E"/>
    <w:rsid w:val="009E258C"/>
    <w:rsid w:val="009E4EB5"/>
    <w:rsid w:val="00A17694"/>
    <w:rsid w:val="00B071F7"/>
    <w:rsid w:val="00B83D76"/>
    <w:rsid w:val="00C5614A"/>
    <w:rsid w:val="00C841BD"/>
    <w:rsid w:val="00CC025E"/>
    <w:rsid w:val="00CD13AD"/>
    <w:rsid w:val="00CE4452"/>
    <w:rsid w:val="00D43BA3"/>
    <w:rsid w:val="00D95D8D"/>
    <w:rsid w:val="00DC0BFF"/>
    <w:rsid w:val="00E06C90"/>
    <w:rsid w:val="00E45880"/>
    <w:rsid w:val="00E63923"/>
    <w:rsid w:val="00EF6FBE"/>
    <w:rsid w:val="00F036A9"/>
    <w:rsid w:val="00F10603"/>
    <w:rsid w:val="00F1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A736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inra</dc:creator>
  <cp:keywords/>
  <dc:description/>
  <cp:lastModifiedBy>Valérie inra</cp:lastModifiedBy>
  <cp:revision>14</cp:revision>
  <dcterms:created xsi:type="dcterms:W3CDTF">2013-12-11T13:35:00Z</dcterms:created>
  <dcterms:modified xsi:type="dcterms:W3CDTF">2014-05-15T17:01:00Z</dcterms:modified>
</cp:coreProperties>
</file>